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B4E9B" w14:textId="1EA956B1" w:rsidR="009F2BFD" w:rsidRPr="002302CD" w:rsidRDefault="00000000" w:rsidP="002302CD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6BA6ADCC" w14:textId="77777777" w:rsidR="002302CD" w:rsidRDefault="002302CD" w:rsidP="002302CD">
      <w:pPr>
        <w:tabs>
          <w:tab w:val="left" w:pos="1872"/>
        </w:tabs>
        <w:rPr>
          <w:b/>
          <w:bCs/>
        </w:rPr>
      </w:pPr>
    </w:p>
    <w:p w14:paraId="17DF316F" w14:textId="77777777" w:rsidR="002302CD" w:rsidRDefault="002302CD" w:rsidP="002302CD">
      <w:pPr>
        <w:tabs>
          <w:tab w:val="left" w:pos="1872"/>
        </w:tabs>
        <w:rPr>
          <w:b/>
          <w:bCs/>
        </w:rPr>
      </w:pPr>
    </w:p>
    <w:p w14:paraId="0A7FACCF" w14:textId="74666936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</w:t>
      </w:r>
    </w:p>
    <w:p w14:paraId="0B91B2E0" w14:textId="6269A8DA" w:rsidR="002302CD" w:rsidRDefault="002302CD" w:rsidP="002302CD">
      <w:pPr>
        <w:tabs>
          <w:tab w:val="left" w:pos="1872"/>
        </w:tabs>
      </w:pPr>
      <w:r w:rsidRPr="002302CD">
        <w:t>Statistics of stage7_single-cell/nucleus RNA-seq experiments.</w:t>
      </w:r>
    </w:p>
    <w:p w14:paraId="4A704F95" w14:textId="77777777" w:rsidR="002302CD" w:rsidRPr="002302CD" w:rsidRDefault="002302CD" w:rsidP="002302CD">
      <w:pPr>
        <w:tabs>
          <w:tab w:val="left" w:pos="1872"/>
        </w:tabs>
      </w:pPr>
    </w:p>
    <w:p w14:paraId="20EA5FC4" w14:textId="7D97FB81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2</w:t>
      </w:r>
    </w:p>
    <w:p w14:paraId="4D057151" w14:textId="616F86D6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Stage-7_nucleus cluster</w:t>
      </w:r>
      <w:r>
        <w:t xml:space="preserve"> </w:t>
      </w:r>
      <w:r w:rsidRPr="002302CD">
        <w:t>markers.</w:t>
      </w:r>
    </w:p>
    <w:p w14:paraId="6478C7DE" w14:textId="77777777" w:rsidR="002302CD" w:rsidRPr="002302CD" w:rsidRDefault="002302CD" w:rsidP="002302CD">
      <w:pPr>
        <w:tabs>
          <w:tab w:val="left" w:pos="1872"/>
        </w:tabs>
      </w:pPr>
    </w:p>
    <w:p w14:paraId="1BFEED76" w14:textId="3D9BF798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3</w:t>
      </w:r>
    </w:p>
    <w:p w14:paraId="73B6B808" w14:textId="6B285A23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Late stage-5_nucleus</w:t>
      </w:r>
      <w:r>
        <w:t xml:space="preserve"> </w:t>
      </w:r>
      <w:r w:rsidRPr="002302CD">
        <w:t>cluster markers</w:t>
      </w:r>
      <w:r>
        <w:t>.</w:t>
      </w:r>
    </w:p>
    <w:p w14:paraId="2B8903D8" w14:textId="77777777" w:rsidR="002302CD" w:rsidRPr="002302CD" w:rsidRDefault="002302CD" w:rsidP="002302CD">
      <w:pPr>
        <w:tabs>
          <w:tab w:val="left" w:pos="1872"/>
        </w:tabs>
      </w:pPr>
    </w:p>
    <w:p w14:paraId="36025399" w14:textId="66F5AB74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4</w:t>
      </w:r>
    </w:p>
    <w:p w14:paraId="0F2BF030" w14:textId="7B8B07C8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Positions of ectoderm</w:t>
      </w:r>
      <w:r>
        <w:t xml:space="preserve"> </w:t>
      </w:r>
      <w:r w:rsidRPr="002302CD">
        <w:t>nuclei in the stage-7_nucleus UMAP.</w:t>
      </w:r>
    </w:p>
    <w:p w14:paraId="3CFC3DFA" w14:textId="77777777" w:rsidR="002302CD" w:rsidRPr="002302CD" w:rsidRDefault="002302CD" w:rsidP="002302CD">
      <w:pPr>
        <w:tabs>
          <w:tab w:val="left" w:pos="1872"/>
        </w:tabs>
      </w:pPr>
    </w:p>
    <w:p w14:paraId="35AE0FA5" w14:textId="253C0F75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5</w:t>
      </w:r>
    </w:p>
    <w:p w14:paraId="4D9B1612" w14:textId="45329359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Gene expression profiles</w:t>
      </w:r>
      <w:r>
        <w:t xml:space="preserve"> </w:t>
      </w:r>
      <w:r w:rsidRPr="002302CD">
        <w:t>at stage 7.</w:t>
      </w:r>
    </w:p>
    <w:p w14:paraId="3C48FFC1" w14:textId="77777777" w:rsidR="002302CD" w:rsidRPr="002302CD" w:rsidRDefault="002302CD" w:rsidP="002302CD">
      <w:pPr>
        <w:tabs>
          <w:tab w:val="left" w:pos="1872"/>
        </w:tabs>
      </w:pPr>
    </w:p>
    <w:p w14:paraId="3E5EBB05" w14:textId="706FE4D5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6</w:t>
      </w:r>
    </w:p>
    <w:p w14:paraId="1A156AD4" w14:textId="6B8F8715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Positions of ectoderm</w:t>
      </w:r>
      <w:r>
        <w:t xml:space="preserve"> </w:t>
      </w:r>
      <w:r w:rsidRPr="002302CD">
        <w:t>and mesoderm nuclei in the late stage-5_nucleus</w:t>
      </w:r>
      <w:r>
        <w:t xml:space="preserve"> </w:t>
      </w:r>
      <w:r w:rsidRPr="002302CD">
        <w:t>UMAP.</w:t>
      </w:r>
    </w:p>
    <w:p w14:paraId="5A83EF8E" w14:textId="77777777" w:rsidR="002302CD" w:rsidRPr="002302CD" w:rsidRDefault="002302CD" w:rsidP="002302CD">
      <w:pPr>
        <w:tabs>
          <w:tab w:val="left" w:pos="1872"/>
        </w:tabs>
      </w:pPr>
    </w:p>
    <w:p w14:paraId="31FE7C59" w14:textId="1EA51ACB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7</w:t>
      </w:r>
    </w:p>
    <w:p w14:paraId="7759E0B7" w14:textId="1135CF11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Gene expression profiles</w:t>
      </w:r>
      <w:r>
        <w:t xml:space="preserve"> </w:t>
      </w:r>
      <w:r w:rsidRPr="002302CD">
        <w:t>at late stage 5.</w:t>
      </w:r>
    </w:p>
    <w:p w14:paraId="4324487F" w14:textId="77777777" w:rsidR="002302CD" w:rsidRPr="002302CD" w:rsidRDefault="002302CD" w:rsidP="002302CD">
      <w:pPr>
        <w:tabs>
          <w:tab w:val="left" w:pos="1872"/>
        </w:tabs>
      </w:pPr>
    </w:p>
    <w:p w14:paraId="4293CE89" w14:textId="0F67EE01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8</w:t>
      </w:r>
    </w:p>
    <w:p w14:paraId="18FA4E3C" w14:textId="5B7F0F79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Results of hierarchical</w:t>
      </w:r>
      <w:r>
        <w:t xml:space="preserve"> </w:t>
      </w:r>
      <w:r w:rsidRPr="002302CD">
        <w:t>clustering and used values from the stage-7</w:t>
      </w:r>
      <w:r>
        <w:t xml:space="preserve"> </w:t>
      </w:r>
      <w:r w:rsidRPr="002302CD">
        <w:t>expression profiles.</w:t>
      </w:r>
    </w:p>
    <w:p w14:paraId="4549B51C" w14:textId="77777777" w:rsidR="002302CD" w:rsidRPr="002302CD" w:rsidRDefault="002302CD" w:rsidP="002302CD">
      <w:pPr>
        <w:tabs>
          <w:tab w:val="left" w:pos="1872"/>
        </w:tabs>
      </w:pPr>
    </w:p>
    <w:p w14:paraId="1A4F6F34" w14:textId="298BD307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9</w:t>
      </w:r>
    </w:p>
    <w:p w14:paraId="59B14945" w14:textId="1B6D01A4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213 genes selected from</w:t>
      </w:r>
      <w:r>
        <w:t xml:space="preserve"> </w:t>
      </w:r>
      <w:r w:rsidRPr="002302CD">
        <w:t>the expression profiles at stage 7.</w:t>
      </w:r>
    </w:p>
    <w:p w14:paraId="1F1B2093" w14:textId="77777777" w:rsidR="002302CD" w:rsidRPr="002302CD" w:rsidRDefault="002302CD" w:rsidP="002302CD">
      <w:pPr>
        <w:tabs>
          <w:tab w:val="left" w:pos="1872"/>
        </w:tabs>
      </w:pPr>
    </w:p>
    <w:p w14:paraId="4CF7C774" w14:textId="3B214829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0</w:t>
      </w:r>
    </w:p>
    <w:p w14:paraId="566D0D2F" w14:textId="73625E9C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Results of hierarchical</w:t>
      </w:r>
      <w:r>
        <w:t xml:space="preserve"> </w:t>
      </w:r>
      <w:r w:rsidRPr="002302CD">
        <w:t>clustering and used values from the late stage-5</w:t>
      </w:r>
      <w:r>
        <w:t xml:space="preserve"> </w:t>
      </w:r>
      <w:r w:rsidRPr="002302CD">
        <w:t>expression profiles.</w:t>
      </w:r>
    </w:p>
    <w:p w14:paraId="7E2B3710" w14:textId="77777777" w:rsidR="002302CD" w:rsidRPr="002302CD" w:rsidRDefault="002302CD" w:rsidP="002302CD">
      <w:pPr>
        <w:tabs>
          <w:tab w:val="left" w:pos="1872"/>
        </w:tabs>
      </w:pPr>
    </w:p>
    <w:p w14:paraId="3B7E27D1" w14:textId="40C1F13D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</w:t>
      </w:r>
      <w:r>
        <w:t>1</w:t>
      </w:r>
    </w:p>
    <w:p w14:paraId="7821E8A3" w14:textId="6AC7A51C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264 genes selected from</w:t>
      </w:r>
      <w:r>
        <w:t xml:space="preserve"> </w:t>
      </w:r>
      <w:r w:rsidRPr="002302CD">
        <w:t>the expression profiles at late stage 5.</w:t>
      </w:r>
    </w:p>
    <w:p w14:paraId="2640AA26" w14:textId="77777777" w:rsidR="002302CD" w:rsidRPr="002302CD" w:rsidRDefault="002302CD" w:rsidP="002302CD">
      <w:pPr>
        <w:tabs>
          <w:tab w:val="left" w:pos="1872"/>
        </w:tabs>
      </w:pPr>
    </w:p>
    <w:p w14:paraId="2E326FEB" w14:textId="1DE502C9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2</w:t>
      </w:r>
    </w:p>
    <w:p w14:paraId="40C27FA3" w14:textId="67999E65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First derivative values</w:t>
      </w:r>
      <w:r>
        <w:t xml:space="preserve"> </w:t>
      </w:r>
      <w:r w:rsidRPr="002302CD">
        <w:t>of 213 genes at 80 positions of the stage-7</w:t>
      </w:r>
      <w:r>
        <w:t xml:space="preserve"> </w:t>
      </w:r>
      <w:r w:rsidRPr="002302CD">
        <w:t>expression profiles.</w:t>
      </w:r>
    </w:p>
    <w:p w14:paraId="41258690" w14:textId="77777777" w:rsidR="002302CD" w:rsidRPr="002302CD" w:rsidRDefault="002302CD" w:rsidP="002302CD">
      <w:pPr>
        <w:tabs>
          <w:tab w:val="left" w:pos="1872"/>
        </w:tabs>
      </w:pPr>
    </w:p>
    <w:p w14:paraId="08E84A19" w14:textId="5D51A6BA" w:rsidR="002302CD" w:rsidRDefault="002302CD" w:rsidP="002302CD">
      <w:pPr>
        <w:tabs>
          <w:tab w:val="left" w:pos="1872"/>
        </w:tabs>
      </w:pPr>
      <w:r>
        <w:rPr>
          <w:b/>
          <w:bCs/>
        </w:rPr>
        <w:lastRenderedPageBreak/>
        <w:t xml:space="preserve">File name: </w:t>
      </w:r>
      <w:r w:rsidRPr="002302CD">
        <w:t>Supplementary Data 13</w:t>
      </w:r>
    </w:p>
    <w:p w14:paraId="280384FD" w14:textId="219FAC52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First derivative values</w:t>
      </w:r>
      <w:r>
        <w:t xml:space="preserve"> </w:t>
      </w:r>
      <w:r w:rsidRPr="002302CD">
        <w:t>of 264 genes at 80 positions of the late stage-5</w:t>
      </w:r>
      <w:r>
        <w:t xml:space="preserve"> </w:t>
      </w:r>
      <w:r w:rsidRPr="002302CD">
        <w:t>expression profiles.</w:t>
      </w:r>
    </w:p>
    <w:p w14:paraId="070E928B" w14:textId="77777777" w:rsidR="002302CD" w:rsidRPr="002302CD" w:rsidRDefault="002302CD" w:rsidP="002302CD">
      <w:pPr>
        <w:tabs>
          <w:tab w:val="left" w:pos="1872"/>
        </w:tabs>
      </w:pPr>
    </w:p>
    <w:p w14:paraId="223017A3" w14:textId="2AC0927F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4</w:t>
      </w:r>
    </w:p>
    <w:p w14:paraId="3D088D69" w14:textId="2F96EE6F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List of gene groups</w:t>
      </w:r>
      <w:r>
        <w:t xml:space="preserve"> </w:t>
      </w:r>
      <w:r w:rsidRPr="002302CD">
        <w:t>generated using the first derivative values at stage</w:t>
      </w:r>
      <w:r>
        <w:t xml:space="preserve"> </w:t>
      </w:r>
      <w:r w:rsidRPr="002302CD">
        <w:t>7.</w:t>
      </w:r>
    </w:p>
    <w:p w14:paraId="5DFBBF33" w14:textId="77777777" w:rsidR="002302CD" w:rsidRPr="002302CD" w:rsidRDefault="002302CD" w:rsidP="002302CD">
      <w:pPr>
        <w:tabs>
          <w:tab w:val="left" w:pos="1872"/>
        </w:tabs>
      </w:pPr>
    </w:p>
    <w:p w14:paraId="48AB40AF" w14:textId="01184BDD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5</w:t>
      </w:r>
    </w:p>
    <w:p w14:paraId="27751D91" w14:textId="60966540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Gene pairs with high</w:t>
      </w:r>
      <w:r>
        <w:t xml:space="preserve"> </w:t>
      </w:r>
      <w:r w:rsidRPr="002302CD">
        <w:t>correlation coefficient calculated using the</w:t>
      </w:r>
      <w:r>
        <w:t xml:space="preserve"> </w:t>
      </w:r>
      <w:r w:rsidRPr="002302CD">
        <w:t>expression levels at single nuclei in each region.</w:t>
      </w:r>
    </w:p>
    <w:p w14:paraId="2322B5BB" w14:textId="77777777" w:rsidR="002302CD" w:rsidRPr="002302CD" w:rsidRDefault="002302CD" w:rsidP="002302CD">
      <w:pPr>
        <w:tabs>
          <w:tab w:val="left" w:pos="1872"/>
        </w:tabs>
      </w:pPr>
    </w:p>
    <w:p w14:paraId="252A2E2E" w14:textId="6D39D5BE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6</w:t>
      </w:r>
    </w:p>
    <w:p w14:paraId="76CF68F3" w14:textId="7433739E" w:rsidR="002302CD" w:rsidRP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List of genes excluded</w:t>
      </w:r>
      <w:r>
        <w:t xml:space="preserve"> </w:t>
      </w:r>
      <w:r w:rsidRPr="002302CD">
        <w:t>from the hierarchical clustering analysis of the</w:t>
      </w:r>
      <w:r>
        <w:t xml:space="preserve"> s</w:t>
      </w:r>
      <w:r w:rsidRPr="002302CD">
        <w:t>tage-7_nucleus data.</w:t>
      </w:r>
    </w:p>
    <w:p w14:paraId="339CAAF8" w14:textId="77777777" w:rsidR="002302CD" w:rsidRDefault="002302CD" w:rsidP="002302CD">
      <w:pPr>
        <w:tabs>
          <w:tab w:val="left" w:pos="1872"/>
        </w:tabs>
      </w:pPr>
    </w:p>
    <w:p w14:paraId="78237416" w14:textId="21E54789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7</w:t>
      </w:r>
    </w:p>
    <w:p w14:paraId="3AC60A8A" w14:textId="18C05710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List of genes excluded</w:t>
      </w:r>
      <w:r>
        <w:t xml:space="preserve"> </w:t>
      </w:r>
      <w:r w:rsidRPr="002302CD">
        <w:t>from the hierarchical clustering analysis of the late</w:t>
      </w:r>
      <w:r>
        <w:t xml:space="preserve"> s</w:t>
      </w:r>
      <w:r w:rsidRPr="002302CD">
        <w:t>tage-5_nucleus data.</w:t>
      </w:r>
    </w:p>
    <w:p w14:paraId="4E79DCAD" w14:textId="77777777" w:rsidR="002302CD" w:rsidRPr="002302CD" w:rsidRDefault="002302CD" w:rsidP="002302CD">
      <w:pPr>
        <w:tabs>
          <w:tab w:val="left" w:pos="1872"/>
        </w:tabs>
      </w:pPr>
    </w:p>
    <w:p w14:paraId="51C5765E" w14:textId="32FD0112" w:rsid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File name: </w:t>
      </w:r>
      <w:r w:rsidRPr="002302CD">
        <w:t>Supplementary Data 18</w:t>
      </w:r>
    </w:p>
    <w:p w14:paraId="23FFF7AB" w14:textId="151533E8" w:rsidR="00222EA5" w:rsidRPr="002302CD" w:rsidRDefault="002302CD" w:rsidP="002302CD">
      <w:pPr>
        <w:tabs>
          <w:tab w:val="left" w:pos="1872"/>
        </w:tabs>
      </w:pPr>
      <w:r>
        <w:rPr>
          <w:b/>
          <w:bCs/>
        </w:rPr>
        <w:t xml:space="preserve">Description: </w:t>
      </w:r>
      <w:r w:rsidRPr="002302CD">
        <w:t>Clones.</w:t>
      </w:r>
    </w:p>
    <w:p w14:paraId="13CDCE82" w14:textId="77777777" w:rsidR="00222EA5" w:rsidRPr="002302CD" w:rsidRDefault="00222EA5" w:rsidP="009F2BFD">
      <w:pPr>
        <w:tabs>
          <w:tab w:val="left" w:pos="1872"/>
        </w:tabs>
      </w:pPr>
    </w:p>
    <w:sectPr w:rsidR="00222EA5" w:rsidRPr="002302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4484"/>
    <w:rsid w:val="0004784E"/>
    <w:rsid w:val="00054F68"/>
    <w:rsid w:val="0005539C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6031"/>
    <w:rsid w:val="0018642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58A9"/>
    <w:rsid w:val="00275C2E"/>
    <w:rsid w:val="00282BA1"/>
    <w:rsid w:val="00285B44"/>
    <w:rsid w:val="0029203C"/>
    <w:rsid w:val="00292726"/>
    <w:rsid w:val="00292FB5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67434"/>
    <w:rsid w:val="003714BE"/>
    <w:rsid w:val="00372A82"/>
    <w:rsid w:val="00376204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7216"/>
    <w:rsid w:val="00451473"/>
    <w:rsid w:val="00452138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D7241"/>
    <w:rsid w:val="004E00D6"/>
    <w:rsid w:val="004E2051"/>
    <w:rsid w:val="004E2931"/>
    <w:rsid w:val="004E306E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35021"/>
    <w:rsid w:val="00542C8C"/>
    <w:rsid w:val="00545453"/>
    <w:rsid w:val="0054599B"/>
    <w:rsid w:val="00547BE9"/>
    <w:rsid w:val="00553C7C"/>
    <w:rsid w:val="005629F2"/>
    <w:rsid w:val="00566057"/>
    <w:rsid w:val="0057077C"/>
    <w:rsid w:val="0057361C"/>
    <w:rsid w:val="00574836"/>
    <w:rsid w:val="00581094"/>
    <w:rsid w:val="00582F1B"/>
    <w:rsid w:val="00583FAD"/>
    <w:rsid w:val="005840EE"/>
    <w:rsid w:val="005852A2"/>
    <w:rsid w:val="00596E87"/>
    <w:rsid w:val="005A05D6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3A2B"/>
    <w:rsid w:val="006444A3"/>
    <w:rsid w:val="00651855"/>
    <w:rsid w:val="0065293E"/>
    <w:rsid w:val="00654417"/>
    <w:rsid w:val="00660031"/>
    <w:rsid w:val="006635D7"/>
    <w:rsid w:val="006674B8"/>
    <w:rsid w:val="00667B64"/>
    <w:rsid w:val="00670060"/>
    <w:rsid w:val="00674A71"/>
    <w:rsid w:val="006800D2"/>
    <w:rsid w:val="00682FA6"/>
    <w:rsid w:val="00683EA4"/>
    <w:rsid w:val="0069518C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398B"/>
    <w:rsid w:val="007D79DC"/>
    <w:rsid w:val="007E017F"/>
    <w:rsid w:val="007E2A70"/>
    <w:rsid w:val="007E3827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1910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4B87"/>
    <w:rsid w:val="009B68A8"/>
    <w:rsid w:val="009C39AF"/>
    <w:rsid w:val="009C6B30"/>
    <w:rsid w:val="009D15E2"/>
    <w:rsid w:val="009D3A80"/>
    <w:rsid w:val="009D4434"/>
    <w:rsid w:val="009F2BFD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6BFF"/>
    <w:rsid w:val="00AA06B7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4685"/>
    <w:rsid w:val="00D63663"/>
    <w:rsid w:val="00D65C45"/>
    <w:rsid w:val="00D6610D"/>
    <w:rsid w:val="00D66B4B"/>
    <w:rsid w:val="00D66FCA"/>
    <w:rsid w:val="00D718DA"/>
    <w:rsid w:val="00D76784"/>
    <w:rsid w:val="00D77579"/>
    <w:rsid w:val="00D808D4"/>
    <w:rsid w:val="00D82D18"/>
    <w:rsid w:val="00D87406"/>
    <w:rsid w:val="00D90335"/>
    <w:rsid w:val="00D934E2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33BC"/>
    <w:rsid w:val="00DF73DF"/>
    <w:rsid w:val="00E02B6F"/>
    <w:rsid w:val="00E02CF2"/>
    <w:rsid w:val="00E02EF8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DC9"/>
    <w:rsid w:val="00F57F5F"/>
    <w:rsid w:val="00F64AA6"/>
    <w:rsid w:val="00F66438"/>
    <w:rsid w:val="00F66DE4"/>
    <w:rsid w:val="00F72868"/>
    <w:rsid w:val="00FA0B00"/>
    <w:rsid w:val="00FA1699"/>
    <w:rsid w:val="00FA33C2"/>
    <w:rsid w:val="00FA3D04"/>
    <w:rsid w:val="00FA487E"/>
    <w:rsid w:val="00FC1492"/>
    <w:rsid w:val="00FC376E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B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51</cp:revision>
  <dcterms:created xsi:type="dcterms:W3CDTF">2024-09-19T14:37:00Z</dcterms:created>
  <dcterms:modified xsi:type="dcterms:W3CDTF">2025-05-30T11:31:00Z</dcterms:modified>
</cp:coreProperties>
</file>